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307A6" w14:textId="77777777" w:rsidR="007E32D9" w:rsidRPr="00857154" w:rsidRDefault="007E32D9" w:rsidP="007E32D9">
      <w:pPr>
        <w:spacing w:line="480" w:lineRule="auto"/>
        <w:rPr>
          <w:bCs/>
          <w:sz w:val="20"/>
          <w:szCs w:val="20"/>
          <w:lang w:eastAsia="zh-CN"/>
        </w:rPr>
      </w:pPr>
      <w:r w:rsidRPr="00857154">
        <w:rPr>
          <w:bCs/>
          <w:sz w:val="20"/>
          <w:szCs w:val="20"/>
          <w:lang w:eastAsia="zh-CN"/>
        </w:rPr>
        <w:t xml:space="preserve">Article title: Multiple metabolic phenotypes as screening criteria are correlated with the plant growth-promoting ability of </w:t>
      </w:r>
      <w:proofErr w:type="spellStart"/>
      <w:r w:rsidRPr="00857154">
        <w:rPr>
          <w:bCs/>
          <w:sz w:val="20"/>
          <w:szCs w:val="20"/>
          <w:lang w:eastAsia="zh-CN"/>
        </w:rPr>
        <w:t>rhizobacterial</w:t>
      </w:r>
      <w:proofErr w:type="spellEnd"/>
      <w:r w:rsidRPr="00857154">
        <w:rPr>
          <w:bCs/>
          <w:sz w:val="20"/>
          <w:szCs w:val="20"/>
          <w:lang w:eastAsia="zh-CN"/>
        </w:rPr>
        <w:t xml:space="preserve"> isolates</w:t>
      </w:r>
    </w:p>
    <w:p w14:paraId="1E49576E" w14:textId="77777777" w:rsidR="007E32D9" w:rsidRPr="00857154" w:rsidRDefault="007E32D9" w:rsidP="007E32D9">
      <w:pPr>
        <w:spacing w:line="480" w:lineRule="auto"/>
        <w:rPr>
          <w:bCs/>
          <w:sz w:val="20"/>
          <w:szCs w:val="20"/>
          <w:lang w:eastAsia="zh-CN"/>
        </w:rPr>
      </w:pPr>
      <w:r w:rsidRPr="00857154">
        <w:rPr>
          <w:bCs/>
          <w:sz w:val="20"/>
          <w:szCs w:val="20"/>
          <w:lang w:eastAsia="zh-CN"/>
        </w:rPr>
        <w:t>Journal name: Frontiers in Microbiology</w:t>
      </w:r>
    </w:p>
    <w:p w14:paraId="7EABCE8E" w14:textId="77777777" w:rsidR="007E32D9" w:rsidRPr="00857154" w:rsidRDefault="007E32D9" w:rsidP="007E32D9">
      <w:pPr>
        <w:spacing w:line="480" w:lineRule="auto"/>
        <w:rPr>
          <w:bCs/>
          <w:sz w:val="20"/>
          <w:szCs w:val="20"/>
          <w:lang w:eastAsia="zh-CN"/>
        </w:rPr>
      </w:pPr>
      <w:r w:rsidRPr="00857154">
        <w:rPr>
          <w:bCs/>
          <w:sz w:val="20"/>
          <w:szCs w:val="20"/>
          <w:lang w:eastAsia="zh-CN"/>
        </w:rPr>
        <w:t xml:space="preserve">Authors: </w:t>
      </w:r>
      <w:proofErr w:type="spellStart"/>
      <w:r w:rsidRPr="00857154">
        <w:rPr>
          <w:bCs/>
          <w:sz w:val="20"/>
          <w:szCs w:val="20"/>
          <w:lang w:eastAsia="zh-CN"/>
        </w:rPr>
        <w:t>Peng</w:t>
      </w:r>
      <w:proofErr w:type="spellEnd"/>
      <w:r w:rsidRPr="00857154">
        <w:rPr>
          <w:bCs/>
          <w:sz w:val="20"/>
          <w:szCs w:val="20"/>
          <w:lang w:eastAsia="zh-CN"/>
        </w:rPr>
        <w:t xml:space="preserve"> Shi, </w:t>
      </w:r>
      <w:proofErr w:type="spellStart"/>
      <w:r w:rsidRPr="00857154">
        <w:rPr>
          <w:bCs/>
          <w:sz w:val="20"/>
          <w:szCs w:val="20"/>
          <w:lang w:eastAsia="zh-CN"/>
        </w:rPr>
        <w:t>Jianli</w:t>
      </w:r>
      <w:proofErr w:type="spellEnd"/>
      <w:r w:rsidRPr="00857154">
        <w:rPr>
          <w:bCs/>
          <w:sz w:val="20"/>
          <w:szCs w:val="20"/>
          <w:lang w:eastAsia="zh-CN"/>
        </w:rPr>
        <w:t xml:space="preserve"> Zhang, </w:t>
      </w:r>
      <w:proofErr w:type="spellStart"/>
      <w:r w:rsidRPr="00857154">
        <w:rPr>
          <w:bCs/>
          <w:sz w:val="20"/>
          <w:szCs w:val="20"/>
          <w:lang w:eastAsia="zh-CN"/>
        </w:rPr>
        <w:t>Xingyue</w:t>
      </w:r>
      <w:proofErr w:type="spellEnd"/>
      <w:r w:rsidRPr="00857154">
        <w:rPr>
          <w:bCs/>
          <w:sz w:val="20"/>
          <w:szCs w:val="20"/>
          <w:lang w:eastAsia="zh-CN"/>
        </w:rPr>
        <w:t xml:space="preserve"> Li, </w:t>
      </w:r>
      <w:proofErr w:type="spellStart"/>
      <w:r w:rsidRPr="00857154">
        <w:rPr>
          <w:bCs/>
          <w:sz w:val="20"/>
          <w:szCs w:val="20"/>
          <w:lang w:eastAsia="zh-CN"/>
        </w:rPr>
        <w:t>Liyun</w:t>
      </w:r>
      <w:proofErr w:type="spellEnd"/>
      <w:r w:rsidRPr="00857154">
        <w:rPr>
          <w:bCs/>
          <w:sz w:val="20"/>
          <w:szCs w:val="20"/>
          <w:lang w:eastAsia="zh-CN"/>
        </w:rPr>
        <w:t xml:space="preserve"> Zhou, </w:t>
      </w:r>
      <w:proofErr w:type="spellStart"/>
      <w:r w:rsidRPr="00857154">
        <w:rPr>
          <w:bCs/>
          <w:sz w:val="20"/>
          <w:szCs w:val="20"/>
          <w:lang w:eastAsia="zh-CN"/>
        </w:rPr>
        <w:t>Hui</w:t>
      </w:r>
      <w:proofErr w:type="spellEnd"/>
      <w:r w:rsidRPr="00857154">
        <w:rPr>
          <w:bCs/>
          <w:sz w:val="20"/>
          <w:szCs w:val="20"/>
          <w:lang w:eastAsia="zh-CN"/>
        </w:rPr>
        <w:t xml:space="preserve"> Luo, Li Wang, </w:t>
      </w:r>
      <w:proofErr w:type="spellStart"/>
      <w:r w:rsidRPr="00857154">
        <w:rPr>
          <w:bCs/>
          <w:sz w:val="20"/>
          <w:szCs w:val="20"/>
          <w:lang w:eastAsia="zh-CN"/>
        </w:rPr>
        <w:t>Yafan</w:t>
      </w:r>
      <w:proofErr w:type="spellEnd"/>
      <w:r w:rsidRPr="00857154">
        <w:rPr>
          <w:bCs/>
          <w:sz w:val="20"/>
          <w:szCs w:val="20"/>
          <w:lang w:eastAsia="zh-CN"/>
        </w:rPr>
        <w:t xml:space="preserve"> Zhang, </w:t>
      </w:r>
      <w:proofErr w:type="spellStart"/>
      <w:r w:rsidRPr="00857154">
        <w:rPr>
          <w:bCs/>
          <w:sz w:val="20"/>
          <w:szCs w:val="20"/>
          <w:lang w:eastAsia="zh-CN"/>
        </w:rPr>
        <w:t>Minxia</w:t>
      </w:r>
      <w:proofErr w:type="spellEnd"/>
      <w:r w:rsidRPr="00857154">
        <w:rPr>
          <w:bCs/>
          <w:sz w:val="20"/>
          <w:szCs w:val="20"/>
          <w:lang w:eastAsia="zh-CN"/>
        </w:rPr>
        <w:t xml:space="preserve"> Chou, </w:t>
      </w:r>
      <w:proofErr w:type="spellStart"/>
      <w:r w:rsidRPr="00857154">
        <w:rPr>
          <w:bCs/>
          <w:sz w:val="20"/>
          <w:szCs w:val="20"/>
          <w:lang w:eastAsia="zh-CN"/>
        </w:rPr>
        <w:t>Gehong</w:t>
      </w:r>
      <w:proofErr w:type="spellEnd"/>
      <w:r w:rsidRPr="00857154">
        <w:rPr>
          <w:bCs/>
          <w:sz w:val="20"/>
          <w:szCs w:val="20"/>
          <w:lang w:eastAsia="zh-CN"/>
        </w:rPr>
        <w:t xml:space="preserve"> Wei</w:t>
      </w:r>
    </w:p>
    <w:p w14:paraId="20201540" w14:textId="77777777" w:rsidR="007E32D9" w:rsidRPr="00857154" w:rsidRDefault="007E32D9" w:rsidP="007E32D9">
      <w:pPr>
        <w:spacing w:line="480" w:lineRule="auto"/>
        <w:rPr>
          <w:bCs/>
          <w:sz w:val="20"/>
          <w:szCs w:val="20"/>
          <w:lang w:eastAsia="zh-CN"/>
        </w:rPr>
      </w:pPr>
      <w:r w:rsidRPr="00857154">
        <w:rPr>
          <w:bCs/>
          <w:sz w:val="20"/>
          <w:szCs w:val="20"/>
          <w:lang w:eastAsia="zh-CN"/>
        </w:rPr>
        <w:t xml:space="preserve">State Key Laboratory of Crop Stress Biology in Arid Areas, Shaanxi Key Laboratory of Agricultural and Environmental Microbiology, College of Life Sciences, Northwest A&amp;F University, </w:t>
      </w:r>
      <w:proofErr w:type="spellStart"/>
      <w:r w:rsidRPr="00857154">
        <w:rPr>
          <w:bCs/>
          <w:sz w:val="20"/>
          <w:szCs w:val="20"/>
          <w:lang w:eastAsia="zh-CN"/>
        </w:rPr>
        <w:t>Yangling</w:t>
      </w:r>
      <w:proofErr w:type="spellEnd"/>
      <w:r w:rsidRPr="00857154">
        <w:rPr>
          <w:bCs/>
          <w:sz w:val="20"/>
          <w:szCs w:val="20"/>
          <w:lang w:eastAsia="zh-CN"/>
        </w:rPr>
        <w:t>, Shaanxi 712100, PR China</w:t>
      </w:r>
    </w:p>
    <w:p w14:paraId="09DBEEE0" w14:textId="77777777" w:rsidR="007E32D9" w:rsidRPr="00857154" w:rsidRDefault="007E32D9" w:rsidP="007E32D9">
      <w:pPr>
        <w:spacing w:line="480" w:lineRule="auto"/>
        <w:rPr>
          <w:bCs/>
          <w:sz w:val="20"/>
          <w:szCs w:val="20"/>
          <w:lang w:eastAsia="zh-CN"/>
        </w:rPr>
      </w:pPr>
      <w:r w:rsidRPr="00857154">
        <w:rPr>
          <w:bCs/>
          <w:sz w:val="20"/>
          <w:szCs w:val="20"/>
          <w:lang w:eastAsia="zh-CN"/>
        </w:rPr>
        <w:t xml:space="preserve">Correspondence: </w:t>
      </w:r>
    </w:p>
    <w:p w14:paraId="5567CACF" w14:textId="77777777" w:rsidR="007E32D9" w:rsidRPr="00857154" w:rsidRDefault="007E32D9" w:rsidP="007E32D9">
      <w:pPr>
        <w:spacing w:line="480" w:lineRule="auto"/>
        <w:rPr>
          <w:bCs/>
          <w:sz w:val="20"/>
          <w:szCs w:val="20"/>
          <w:lang w:eastAsia="zh-CN"/>
        </w:rPr>
      </w:pPr>
      <w:proofErr w:type="spellStart"/>
      <w:r w:rsidRPr="00857154">
        <w:rPr>
          <w:bCs/>
          <w:sz w:val="20"/>
          <w:szCs w:val="20"/>
          <w:lang w:eastAsia="zh-CN"/>
        </w:rPr>
        <w:t>Peng</w:t>
      </w:r>
      <w:proofErr w:type="spellEnd"/>
      <w:r w:rsidRPr="00857154">
        <w:rPr>
          <w:bCs/>
          <w:sz w:val="20"/>
          <w:szCs w:val="20"/>
          <w:lang w:eastAsia="zh-CN"/>
        </w:rPr>
        <w:t xml:space="preserve"> Shi, State Key Laboratory of Crop Stress Biology in Arid Areas, Shaanxi Key Laboratory of Agricultural and Environmental Microbiology, College of Life Sciences, Northwest A&amp;F University, </w:t>
      </w:r>
      <w:proofErr w:type="spellStart"/>
      <w:r w:rsidRPr="00857154">
        <w:rPr>
          <w:bCs/>
          <w:sz w:val="20"/>
          <w:szCs w:val="20"/>
          <w:lang w:eastAsia="zh-CN"/>
        </w:rPr>
        <w:t>Yangling</w:t>
      </w:r>
      <w:proofErr w:type="spellEnd"/>
      <w:r w:rsidRPr="00857154">
        <w:rPr>
          <w:bCs/>
          <w:sz w:val="20"/>
          <w:szCs w:val="20"/>
          <w:lang w:eastAsia="zh-CN"/>
        </w:rPr>
        <w:t>, Shaanxi 712100, PR China, E-mail: shipeng27@nwafu.edu.cn, ORCID 0000-0002-1224-629X</w:t>
      </w:r>
    </w:p>
    <w:p w14:paraId="09DC5353" w14:textId="38D785FE" w:rsidR="007E32D9" w:rsidRDefault="007E32D9" w:rsidP="007E32D9">
      <w:pPr>
        <w:spacing w:line="480" w:lineRule="auto"/>
        <w:rPr>
          <w:bCs/>
          <w:sz w:val="20"/>
          <w:szCs w:val="20"/>
          <w:lang w:eastAsia="zh-CN"/>
        </w:rPr>
      </w:pPr>
      <w:proofErr w:type="spellStart"/>
      <w:r w:rsidRPr="00857154">
        <w:rPr>
          <w:bCs/>
          <w:sz w:val="20"/>
          <w:szCs w:val="20"/>
          <w:lang w:eastAsia="zh-CN"/>
        </w:rPr>
        <w:t>Gehong</w:t>
      </w:r>
      <w:proofErr w:type="spellEnd"/>
      <w:r w:rsidRPr="00857154">
        <w:rPr>
          <w:bCs/>
          <w:sz w:val="20"/>
          <w:szCs w:val="20"/>
          <w:lang w:eastAsia="zh-CN"/>
        </w:rPr>
        <w:t xml:space="preserve"> Wei, State Key Laboratory of Crop Stress Biology in Arid Areas, Shaanxi Key Laboratory of Agricultural and Environmental Microbiology, College of Life Sciences, Northwest A&amp;F University, </w:t>
      </w:r>
      <w:proofErr w:type="spellStart"/>
      <w:r w:rsidRPr="00857154">
        <w:rPr>
          <w:bCs/>
          <w:sz w:val="20"/>
          <w:szCs w:val="20"/>
          <w:lang w:eastAsia="zh-CN"/>
        </w:rPr>
        <w:t>Yangling</w:t>
      </w:r>
      <w:proofErr w:type="spellEnd"/>
      <w:r w:rsidRPr="00857154">
        <w:rPr>
          <w:bCs/>
          <w:sz w:val="20"/>
          <w:szCs w:val="20"/>
          <w:lang w:eastAsia="zh-CN"/>
        </w:rPr>
        <w:t xml:space="preserve">, Shaanxi 712100, PR China, E-mail: </w:t>
      </w:r>
      <w:r w:rsidR="00EB49E0" w:rsidRPr="00EB49E0">
        <w:rPr>
          <w:bCs/>
          <w:sz w:val="20"/>
          <w:szCs w:val="20"/>
          <w:lang w:eastAsia="zh-CN"/>
        </w:rPr>
        <w:t>weigehong@nwafu.edu.cn</w:t>
      </w:r>
    </w:p>
    <w:p w14:paraId="3262F2C7" w14:textId="77777777" w:rsidR="007E32D9" w:rsidRDefault="007E32D9" w:rsidP="00BB486F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64754EBF" w14:textId="77777777" w:rsidR="007E32D9" w:rsidRDefault="007E32D9" w:rsidP="00BB486F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035AED0D" w14:textId="77777777" w:rsidR="007E32D9" w:rsidRDefault="007E32D9" w:rsidP="00BB486F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  <w:bookmarkStart w:id="0" w:name="_GoBack"/>
      <w:bookmarkEnd w:id="0"/>
    </w:p>
    <w:p w14:paraId="5244C245" w14:textId="77777777" w:rsidR="007E32D9" w:rsidRDefault="007E32D9" w:rsidP="00BB486F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32DDB3E6" w14:textId="77777777" w:rsidR="007E32D9" w:rsidRDefault="007E32D9" w:rsidP="00BB486F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7E4B486E" w14:textId="77777777" w:rsidR="007E32D9" w:rsidRDefault="007E32D9" w:rsidP="00BB486F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2926A7E9" w14:textId="77777777" w:rsidR="007E32D9" w:rsidRDefault="007E32D9" w:rsidP="00BB486F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4B046A8A" w14:textId="77777777" w:rsidR="007E32D9" w:rsidRDefault="007E32D9" w:rsidP="00BB486F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03780242" w14:textId="77777777" w:rsidR="007E32D9" w:rsidRDefault="007E32D9" w:rsidP="00BB486F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2DFB5473" w14:textId="77777777" w:rsidR="007E32D9" w:rsidRPr="007E32D9" w:rsidRDefault="007E32D9" w:rsidP="00BB486F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5DF10AD4" w14:textId="32065058" w:rsidR="00ED3298" w:rsidRPr="00BB486F" w:rsidRDefault="00B2171C" w:rsidP="00BB486F">
      <w:pPr>
        <w:widowControl w:val="0"/>
        <w:spacing w:line="480" w:lineRule="auto"/>
        <w:jc w:val="center"/>
        <w:rPr>
          <w:bCs/>
          <w:lang w:eastAsia="zh-CN"/>
        </w:rPr>
      </w:pPr>
      <w:r w:rsidRPr="00B2171C">
        <w:rPr>
          <w:b/>
          <w:bCs/>
          <w:sz w:val="20"/>
          <w:szCs w:val="20"/>
          <w:lang w:eastAsia="zh-CN"/>
        </w:rPr>
        <w:lastRenderedPageBreak/>
        <w:t xml:space="preserve">Supplementary Table </w:t>
      </w:r>
      <w:r w:rsidR="00277CD0">
        <w:rPr>
          <w:rFonts w:hint="eastAsia"/>
          <w:b/>
          <w:bCs/>
          <w:sz w:val="20"/>
          <w:szCs w:val="20"/>
          <w:lang w:eastAsia="zh-CN"/>
        </w:rPr>
        <w:t>6</w:t>
      </w:r>
      <w:r w:rsidR="00ED3298" w:rsidRPr="00337494">
        <w:rPr>
          <w:b/>
          <w:bCs/>
          <w:sz w:val="20"/>
          <w:szCs w:val="20"/>
        </w:rPr>
        <w:t xml:space="preserve"> </w:t>
      </w:r>
      <w:r w:rsidR="00337494" w:rsidRPr="00337494">
        <w:rPr>
          <w:bCs/>
          <w:sz w:val="20"/>
          <w:szCs w:val="20"/>
        </w:rPr>
        <w:t xml:space="preserve">The </w:t>
      </w:r>
      <w:r w:rsidR="00337494" w:rsidRPr="00337494">
        <w:rPr>
          <w:bCs/>
          <w:i/>
          <w:sz w:val="20"/>
          <w:szCs w:val="20"/>
        </w:rPr>
        <w:t>Ratio</w:t>
      </w:r>
      <w:r w:rsidR="00337494" w:rsidRPr="00337494">
        <w:rPr>
          <w:bCs/>
          <w:sz w:val="20"/>
          <w:szCs w:val="20"/>
        </w:rPr>
        <w:t xml:space="preserve"> of</w:t>
      </w:r>
      <w:r w:rsidR="00337494" w:rsidRPr="0058378A">
        <w:rPr>
          <w:bCs/>
          <w:sz w:val="20"/>
          <w:szCs w:val="20"/>
        </w:rPr>
        <w:t xml:space="preserve"> </w:t>
      </w:r>
      <w:r w:rsidR="00337494">
        <w:rPr>
          <w:bCs/>
          <w:sz w:val="20"/>
          <w:szCs w:val="20"/>
        </w:rPr>
        <w:t xml:space="preserve">the agronomic </w:t>
      </w:r>
      <w:r w:rsidR="00337494" w:rsidRPr="0058378A">
        <w:rPr>
          <w:bCs/>
          <w:sz w:val="20"/>
          <w:szCs w:val="20"/>
        </w:rPr>
        <w:t xml:space="preserve">parameters of </w:t>
      </w:r>
      <w:r w:rsidR="00337494">
        <w:rPr>
          <w:bCs/>
          <w:sz w:val="20"/>
          <w:szCs w:val="20"/>
        </w:rPr>
        <w:t xml:space="preserve">soybean </w:t>
      </w:r>
      <w:r w:rsidR="00337494" w:rsidRPr="0058378A">
        <w:rPr>
          <w:bCs/>
          <w:sz w:val="20"/>
          <w:szCs w:val="20"/>
        </w:rPr>
        <w:t xml:space="preserve">plants co-inoculated with </w:t>
      </w:r>
      <w:proofErr w:type="spellStart"/>
      <w:r w:rsidR="00337494" w:rsidRPr="0058378A">
        <w:rPr>
          <w:bCs/>
          <w:sz w:val="20"/>
          <w:szCs w:val="20"/>
        </w:rPr>
        <w:t>rhizobacteria</w:t>
      </w:r>
      <w:proofErr w:type="spellEnd"/>
      <w:r w:rsidR="00337494" w:rsidRPr="0058378A">
        <w:rPr>
          <w:bCs/>
          <w:sz w:val="20"/>
          <w:szCs w:val="20"/>
        </w:rPr>
        <w:t xml:space="preserve"> and </w:t>
      </w:r>
      <w:proofErr w:type="spellStart"/>
      <w:r w:rsidR="00337494" w:rsidRPr="0058378A">
        <w:rPr>
          <w:bCs/>
          <w:i/>
          <w:sz w:val="20"/>
          <w:szCs w:val="20"/>
        </w:rPr>
        <w:t>Sinorhizobium</w:t>
      </w:r>
      <w:proofErr w:type="spellEnd"/>
      <w:r w:rsidR="00337494" w:rsidRPr="0058378A">
        <w:rPr>
          <w:bCs/>
          <w:sz w:val="20"/>
          <w:szCs w:val="20"/>
        </w:rPr>
        <w:t xml:space="preserve"> sp. CCNWSX1528 to those inoculated with </w:t>
      </w:r>
      <w:proofErr w:type="spellStart"/>
      <w:r w:rsidR="00337494" w:rsidRPr="0058378A">
        <w:rPr>
          <w:bCs/>
          <w:i/>
          <w:sz w:val="20"/>
          <w:szCs w:val="20"/>
        </w:rPr>
        <w:t>Sinorhizobium</w:t>
      </w:r>
      <w:proofErr w:type="spellEnd"/>
      <w:r w:rsidR="00337494" w:rsidRPr="0058378A">
        <w:rPr>
          <w:bCs/>
          <w:sz w:val="20"/>
          <w:szCs w:val="20"/>
        </w:rPr>
        <w:t xml:space="preserve"> sp. CCNWSX1528 alone</w:t>
      </w:r>
    </w:p>
    <w:tbl>
      <w:tblPr>
        <w:tblStyle w:val="af4"/>
        <w:tblW w:w="5218" w:type="pct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6"/>
        <w:gridCol w:w="1370"/>
        <w:gridCol w:w="1370"/>
        <w:gridCol w:w="1427"/>
        <w:gridCol w:w="1312"/>
        <w:gridCol w:w="1463"/>
        <w:gridCol w:w="1389"/>
        <w:gridCol w:w="1372"/>
        <w:gridCol w:w="1411"/>
      </w:tblGrid>
      <w:tr w:rsidR="0034185C" w:rsidRPr="008811C8" w14:paraId="7E1A3058" w14:textId="77777777" w:rsidTr="005D013C">
        <w:trPr>
          <w:trHeight w:val="516"/>
        </w:trPr>
        <w:tc>
          <w:tcPr>
            <w:tcW w:w="95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393E63" w14:textId="77777777" w:rsidR="0034185C" w:rsidRPr="008811C8" w:rsidRDefault="0034185C" w:rsidP="004D377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515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61B0780" w14:textId="77777777" w:rsidR="0034185C" w:rsidRPr="008811C8" w:rsidRDefault="0034185C" w:rsidP="00D7422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Dry weight</w:t>
            </w:r>
          </w:p>
        </w:tc>
        <w:tc>
          <w:tcPr>
            <w:tcW w:w="100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5FB8170" w14:textId="77777777" w:rsidR="0034185C" w:rsidRPr="008811C8" w:rsidRDefault="0034185C" w:rsidP="00D7422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Number of nodules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CA15830" w14:textId="77777777" w:rsidR="0034185C" w:rsidRPr="008811C8" w:rsidRDefault="0034185C" w:rsidP="00D7422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Total </w:t>
            </w:r>
            <w:r w:rsidRPr="008811C8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itrogen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C1139D" w14:textId="77777777" w:rsidR="0034185C" w:rsidRPr="0034185C" w:rsidRDefault="00966A7A" w:rsidP="003418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C</w:t>
            </w:r>
            <w:r w:rsidR="0034185C"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mprehensive index</w:t>
            </w:r>
          </w:p>
        </w:tc>
      </w:tr>
      <w:tr w:rsidR="0034185C" w:rsidRPr="008811C8" w14:paraId="431468D5" w14:textId="77777777" w:rsidTr="00374D42">
        <w:trPr>
          <w:trHeight w:val="453"/>
        </w:trPr>
        <w:tc>
          <w:tcPr>
            <w:tcW w:w="95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BD96A8" w14:textId="77777777" w:rsidR="0034185C" w:rsidRPr="008811C8" w:rsidRDefault="0034185C" w:rsidP="004D377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7D497A14" w14:textId="77777777" w:rsidR="0034185C" w:rsidRPr="008811C8" w:rsidRDefault="0034185C" w:rsidP="004D37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oot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06DD434F" w14:textId="77777777" w:rsidR="0034185C" w:rsidRPr="008811C8" w:rsidRDefault="0034185C" w:rsidP="004D37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hoot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vAlign w:val="center"/>
          </w:tcPr>
          <w:p w14:paraId="716BF2DB" w14:textId="77777777" w:rsidR="0034185C" w:rsidRPr="008811C8" w:rsidRDefault="0034185C" w:rsidP="004D37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er nodule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vAlign w:val="center"/>
          </w:tcPr>
          <w:p w14:paraId="5550AE7F" w14:textId="77777777" w:rsidR="0034185C" w:rsidRPr="008811C8" w:rsidRDefault="0034185C" w:rsidP="004D37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Total nodules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vAlign w:val="center"/>
          </w:tcPr>
          <w:p w14:paraId="1343308E" w14:textId="77777777" w:rsidR="0034185C" w:rsidRPr="008811C8" w:rsidRDefault="0034185C" w:rsidP="004D37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Red nodules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14:paraId="13AA7914" w14:textId="77777777" w:rsidR="0034185C" w:rsidRPr="008811C8" w:rsidRDefault="0034185C" w:rsidP="004D37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oot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F39E4E" w14:textId="77777777" w:rsidR="0034185C" w:rsidRPr="008811C8" w:rsidRDefault="0034185C" w:rsidP="004D37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hoot</w:t>
            </w:r>
          </w:p>
        </w:tc>
        <w:tc>
          <w:tcPr>
            <w:tcW w:w="51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0CC5FD" w14:textId="77777777" w:rsidR="0034185C" w:rsidRPr="008811C8" w:rsidRDefault="0034185C" w:rsidP="0034185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D013C" w:rsidRPr="008811C8" w14:paraId="2F35E6F4" w14:textId="77777777" w:rsidTr="00374D42">
        <w:trPr>
          <w:trHeight w:val="624"/>
        </w:trPr>
        <w:tc>
          <w:tcPr>
            <w:tcW w:w="959" w:type="pct"/>
            <w:tcBorders>
              <w:top w:val="single" w:sz="4" w:space="0" w:color="auto"/>
              <w:bottom w:val="nil"/>
            </w:tcBorders>
            <w:vAlign w:val="center"/>
          </w:tcPr>
          <w:p w14:paraId="010678C4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lone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7053B252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0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81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55ECD9B1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0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88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vAlign w:val="center"/>
          </w:tcPr>
          <w:p w14:paraId="7A6841E0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0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47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vAlign w:val="center"/>
          </w:tcPr>
          <w:p w14:paraId="0CB421C5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0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77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vAlign w:val="center"/>
          </w:tcPr>
          <w:p w14:paraId="75802B8D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0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54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vAlign w:val="center"/>
          </w:tcPr>
          <w:p w14:paraId="5113A7C6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0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80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A1831F7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0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4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1C52C" w14:textId="77777777" w:rsidR="0034185C" w:rsidRPr="0034185C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00</w:t>
            </w:r>
          </w:p>
        </w:tc>
      </w:tr>
      <w:tr w:rsidR="005D013C" w:rsidRPr="008811C8" w14:paraId="0A236619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41E9DA6F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36DAC37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63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43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6174964A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9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53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50B68CB1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97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446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06404D27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58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64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6BDC8564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92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37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05F63E53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56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05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52C1A655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1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04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DCD9" w14:textId="77777777" w:rsidR="0034185C" w:rsidRPr="0034185C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514</w:t>
            </w:r>
          </w:p>
        </w:tc>
      </w:tr>
      <w:tr w:rsidR="005D013C" w:rsidRPr="008811C8" w14:paraId="22EDB28A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0B108AD4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13-4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14AA8DE8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45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5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6E12BB2B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9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76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5FA3622C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2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6</w:t>
            </w:r>
            <w:r w:rsidRPr="008811C8">
              <w:rPr>
                <w:sz w:val="18"/>
                <w:szCs w:val="18"/>
              </w:rPr>
              <w:t>*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19FA0E13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66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39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8FAAB72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97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470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33900543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6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40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3726B4CE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6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60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1807" w14:textId="77777777" w:rsidR="0034185C" w:rsidRPr="0034185C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44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</w:tr>
      <w:tr w:rsidR="005D013C" w:rsidRPr="008811C8" w14:paraId="0694CDC3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13E7247D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256F8669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51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06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2842A0F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2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88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634E58F7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8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96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4FB7DB90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49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00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5B6F095D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8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302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4DC71DC2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40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48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6ACD87AC" w14:textId="77777777" w:rsidR="0034185C" w:rsidRPr="008811C8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7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8</w:t>
            </w:r>
            <w:r w:rsidRPr="008811C8">
              <w:rPr>
                <w:sz w:val="18"/>
                <w:szCs w:val="18"/>
              </w:rPr>
              <w:t>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B669" w14:textId="77777777" w:rsidR="0034185C" w:rsidRPr="0034185C" w:rsidRDefault="0034185C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3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</w:tr>
      <w:tr w:rsidR="00A86F45" w:rsidRPr="008811C8" w14:paraId="651BCB2D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15A66FBC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92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2D19341F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27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40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AF16546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8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3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59C70A5E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3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9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43E58D1E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44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52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586390FD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70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94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7EBE129F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4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05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5CDD605C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6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65</w:t>
            </w:r>
            <w:r w:rsidRPr="008811C8">
              <w:rPr>
                <w:sz w:val="18"/>
                <w:szCs w:val="18"/>
              </w:rPr>
              <w:t>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9A57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315</w:t>
            </w:r>
          </w:p>
        </w:tc>
      </w:tr>
      <w:tr w:rsidR="00A86F45" w:rsidRPr="008811C8" w14:paraId="7FDE6AD3" w14:textId="77777777" w:rsidTr="00374D42">
        <w:trPr>
          <w:trHeight w:val="618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764E79CD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15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BA3A25D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8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91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0F988B0D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5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56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6A1B2D37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2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4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2FA2795D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5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47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0716AB39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55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18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0BB3534C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87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08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798F36D0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2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32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D036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312</w:t>
            </w:r>
          </w:p>
        </w:tc>
      </w:tr>
      <w:tr w:rsidR="00A86F45" w:rsidRPr="008811C8" w14:paraId="0E13B5E1" w14:textId="77777777" w:rsidTr="00374D42">
        <w:trPr>
          <w:trHeight w:val="570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12B51E3C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955A7C2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3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6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76118DA6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0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61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1A7400C9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4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39</w:t>
            </w:r>
            <w:r w:rsidRPr="008811C8">
              <w:rPr>
                <w:sz w:val="18"/>
                <w:szCs w:val="18"/>
              </w:rPr>
              <w:t>*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6F4ECCA6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4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36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3D0DEDE5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5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40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5A6C521E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1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46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08972045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5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A29A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263</w:t>
            </w:r>
          </w:p>
        </w:tc>
      </w:tr>
      <w:tr w:rsidR="00A86F45" w:rsidRPr="008811C8" w14:paraId="1ECBEED0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25353A9A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0615F2D3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3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16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13114A11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0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38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1953379C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2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99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28890F73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0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32</w:t>
            </w:r>
            <w:r w:rsidRPr="008811C8">
              <w:rPr>
                <w:sz w:val="18"/>
                <w:szCs w:val="18"/>
              </w:rPr>
              <w:t>*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D2275F6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3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83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1E142746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7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45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06337828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1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3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5432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24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A86F45" w:rsidRPr="008811C8" w14:paraId="0EBD6335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109563BA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E1F98F5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1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59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2D3BC64C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1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41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69331C89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1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35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68DAA62F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5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04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72640ED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8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6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01959480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2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37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626EA227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5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8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A017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23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</w:tr>
      <w:tr w:rsidR="00A86F45" w:rsidRPr="008811C8" w14:paraId="51A9487A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12939B5C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3BBC741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9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77</w:t>
            </w:r>
            <w:r w:rsidRPr="008811C8">
              <w:rPr>
                <w:sz w:val="18"/>
                <w:szCs w:val="18"/>
              </w:rPr>
              <w:t>*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15D7D03F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5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71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135CCD3E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1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8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6A3A7A85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3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7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607B2698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2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76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6F846CBB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8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74</w:t>
            </w:r>
            <w:r w:rsidRPr="008811C8">
              <w:rPr>
                <w:sz w:val="18"/>
                <w:szCs w:val="18"/>
              </w:rPr>
              <w:t>*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464C4821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9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001D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160</w:t>
            </w:r>
          </w:p>
        </w:tc>
      </w:tr>
      <w:tr w:rsidR="00A86F45" w:rsidRPr="008811C8" w14:paraId="72BD3DF9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664E588B" w14:textId="77777777" w:rsidR="00A86F45" w:rsidRPr="008811C8" w:rsidRDefault="00A86F45" w:rsidP="00AA67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66A7BFBC" w14:textId="77777777" w:rsidR="00A86F45" w:rsidRPr="008811C8" w:rsidRDefault="00A86F45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4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C737712" w14:textId="77777777" w:rsidR="00A86F45" w:rsidRPr="008811C8" w:rsidRDefault="00A86F45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9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4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04ABDD56" w14:textId="77777777" w:rsidR="00A86F45" w:rsidRPr="008811C8" w:rsidRDefault="00A86F45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33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89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5056E004" w14:textId="77777777" w:rsidR="00A86F45" w:rsidRPr="008811C8" w:rsidRDefault="00A86F45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6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1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FDCE700" w14:textId="77777777" w:rsidR="00A86F45" w:rsidRPr="008811C8" w:rsidRDefault="00A86F45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6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83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4896B3E8" w14:textId="77777777" w:rsidR="00A86F45" w:rsidRPr="008811C8" w:rsidRDefault="00A86F45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0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32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58809B01" w14:textId="77777777" w:rsidR="00A86F45" w:rsidRPr="008811C8" w:rsidRDefault="00A86F45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8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5964" w14:textId="77777777" w:rsidR="00A86F45" w:rsidRPr="0034185C" w:rsidRDefault="00A86F45" w:rsidP="00AA67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1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A86F45" w:rsidRPr="008811C8" w14:paraId="6273DAAE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60FF61D5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0590344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67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35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1DF2E35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4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01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59FC6D50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9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80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43FA6988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8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58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78AF6D94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0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54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7D0BCB89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9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70</w:t>
            </w:r>
            <w:r w:rsidRPr="008811C8">
              <w:rPr>
                <w:sz w:val="18"/>
                <w:szCs w:val="18"/>
              </w:rPr>
              <w:t>*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488C41E0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0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58</w:t>
            </w:r>
            <w:r w:rsidRPr="008811C8">
              <w:rPr>
                <w:sz w:val="18"/>
                <w:szCs w:val="18"/>
              </w:rPr>
              <w:t>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18FF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1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</w:tr>
      <w:tr w:rsidR="00A86F45" w:rsidRPr="008811C8" w14:paraId="1999CF5F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11994292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1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F9B8A18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9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36</w:t>
            </w:r>
            <w:r w:rsidRPr="008811C8">
              <w:rPr>
                <w:sz w:val="18"/>
                <w:szCs w:val="18"/>
              </w:rPr>
              <w:t>*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D0D9741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3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1D707EF8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3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98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7FC3A836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9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09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101921B2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2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95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2F2E69BB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2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9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229AEA06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9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BFC6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115</w:t>
            </w:r>
          </w:p>
        </w:tc>
      </w:tr>
      <w:tr w:rsidR="00A86F45" w:rsidRPr="008811C8" w14:paraId="1A4E45B4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3CB52B15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1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0D42879E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7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7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C597AB6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1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96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1FC56871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8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71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73448619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0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56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6D95F20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8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48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7C2313C8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9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6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68BAD298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9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03A2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10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</w:t>
            </w:r>
          </w:p>
        </w:tc>
      </w:tr>
      <w:tr w:rsidR="00A86F45" w:rsidRPr="008811C8" w14:paraId="202F2996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47D4DACA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BDA4D66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37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10D82FFA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1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5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50B54F34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1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06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56AC5F5F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2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51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DD3A56A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9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87</w:t>
            </w:r>
            <w:r w:rsidRPr="008811C8">
              <w:rPr>
                <w:sz w:val="18"/>
                <w:szCs w:val="18"/>
              </w:rPr>
              <w:t>*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2B7DAE8C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88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42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0F9DFEF0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6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FB01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04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</w:tr>
      <w:tr w:rsidR="00A86F45" w:rsidRPr="008811C8" w14:paraId="10A0EFB5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4C5B1943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13-2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5DE4FAE7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1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47A4869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3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09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5238AB7A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0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8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63173E29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5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08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0DB898BE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0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314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7DC86F6F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0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04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0D68014B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9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4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5969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016</w:t>
            </w:r>
          </w:p>
        </w:tc>
      </w:tr>
      <w:tr w:rsidR="00A86F45" w:rsidRPr="008811C8" w14:paraId="3CF3C795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0918AF13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130127D9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6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99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2E626F4C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7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97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11548AAF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8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71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73590768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2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86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397E0496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6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79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3282C63C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0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60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5DFBBA2C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7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9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03AD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0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A86F45" w:rsidRPr="008811C8" w14:paraId="3AE17FF4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6F3C80C2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2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7F248650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9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43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741A45F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0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83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6C4BAD58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20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04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2E460B32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77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70</w:t>
            </w:r>
            <w:r w:rsidRPr="008811C8">
              <w:rPr>
                <w:sz w:val="18"/>
                <w:szCs w:val="18"/>
              </w:rPr>
              <w:t>*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50284B50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89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35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34DE2736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0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95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499312B7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07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5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D6FD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0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A86F45" w:rsidRPr="008811C8" w14:paraId="798A175C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77F67786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5543F3F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0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8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C0B3F8F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77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5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66922B76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3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43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109A37E5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7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86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075F007F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8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08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62A2B35E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3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92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16C815F0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5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4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442C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008</w:t>
            </w:r>
          </w:p>
        </w:tc>
      </w:tr>
      <w:tr w:rsidR="00A86F45" w:rsidRPr="008811C8" w14:paraId="2D22E2FE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41AF1A49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759031B7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4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62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7D03975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1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4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4A3920A2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0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29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0CA5CC9C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87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94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4FA72369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87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327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5A064976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9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04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3E3D174C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9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5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99DF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72</w:t>
            </w:r>
          </w:p>
        </w:tc>
      </w:tr>
      <w:tr w:rsidR="00A86F45" w:rsidRPr="008811C8" w14:paraId="2F30B1BA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2E6B0217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21-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5A3C01B3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8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6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B1A0598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3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83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405582B1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07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87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2B839E6A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2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81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73610160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5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9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6B7EBAE8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9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88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  <w:vAlign w:val="center"/>
          </w:tcPr>
          <w:p w14:paraId="77D53A02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6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55F0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52</w:t>
            </w:r>
          </w:p>
        </w:tc>
      </w:tr>
      <w:tr w:rsidR="00A86F45" w:rsidRPr="008811C8" w14:paraId="55BB09D1" w14:textId="77777777" w:rsidTr="00374D42">
        <w:trPr>
          <w:trHeight w:val="624"/>
        </w:trPr>
        <w:tc>
          <w:tcPr>
            <w:tcW w:w="959" w:type="pct"/>
            <w:tcBorders>
              <w:top w:val="nil"/>
              <w:bottom w:val="single" w:sz="4" w:space="0" w:color="auto"/>
            </w:tcBorders>
            <w:vAlign w:val="center"/>
          </w:tcPr>
          <w:p w14:paraId="7A1F08BB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CCNWSX152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 </w:t>
            </w: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25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139ED7CF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17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25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4FC9ED00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86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58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vAlign w:val="center"/>
          </w:tcPr>
          <w:p w14:paraId="1095F9D0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1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06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vAlign w:val="center"/>
          </w:tcPr>
          <w:p w14:paraId="649D47C0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82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377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vAlign w:val="center"/>
          </w:tcPr>
          <w:p w14:paraId="00D66A85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9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389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14:paraId="3CC114A8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0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76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424E8B" w14:textId="77777777" w:rsidR="00A86F45" w:rsidRPr="008811C8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4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C03CF" w14:textId="77777777" w:rsidR="00A86F45" w:rsidRPr="0034185C" w:rsidRDefault="00A86F45" w:rsidP="00A86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4185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37</w:t>
            </w:r>
          </w:p>
        </w:tc>
      </w:tr>
    </w:tbl>
    <w:p w14:paraId="728D32AD" w14:textId="77777777" w:rsidR="00C807A7" w:rsidRPr="0058378A" w:rsidRDefault="00C807A7" w:rsidP="00C807A7">
      <w:pPr>
        <w:rPr>
          <w:sz w:val="20"/>
          <w:szCs w:val="20"/>
        </w:rPr>
      </w:pPr>
      <w:r w:rsidRPr="0058378A">
        <w:rPr>
          <w:sz w:val="20"/>
          <w:szCs w:val="20"/>
        </w:rPr>
        <w:t xml:space="preserve">The data </w:t>
      </w:r>
      <w:r>
        <w:rPr>
          <w:sz w:val="20"/>
          <w:szCs w:val="20"/>
        </w:rPr>
        <w:t>a</w:t>
      </w:r>
      <w:r w:rsidRPr="0058378A">
        <w:rPr>
          <w:sz w:val="20"/>
          <w:szCs w:val="20"/>
        </w:rPr>
        <w:t xml:space="preserve">re </w:t>
      </w:r>
      <w:r>
        <w:rPr>
          <w:sz w:val="20"/>
          <w:szCs w:val="20"/>
        </w:rPr>
        <w:t xml:space="preserve">expressed as </w:t>
      </w:r>
      <w:r w:rsidRPr="0058378A">
        <w:rPr>
          <w:sz w:val="20"/>
          <w:szCs w:val="20"/>
        </w:rPr>
        <w:t>means ± standard deviations (</w:t>
      </w:r>
      <w:r w:rsidRPr="007416F1">
        <w:rPr>
          <w:i/>
          <w:sz w:val="20"/>
          <w:szCs w:val="20"/>
        </w:rPr>
        <w:t>n</w:t>
      </w:r>
      <w:r w:rsidRPr="0058378A">
        <w:rPr>
          <w:sz w:val="20"/>
          <w:szCs w:val="20"/>
        </w:rPr>
        <w:t xml:space="preserve"> = 9 for </w:t>
      </w:r>
      <w:r>
        <w:rPr>
          <w:sz w:val="20"/>
          <w:szCs w:val="20"/>
        </w:rPr>
        <w:t xml:space="preserve">the </w:t>
      </w:r>
      <w:r w:rsidRPr="0058378A">
        <w:rPr>
          <w:sz w:val="20"/>
          <w:szCs w:val="20"/>
        </w:rPr>
        <w:t xml:space="preserve">co-inoculation treatments, </w:t>
      </w:r>
      <w:r w:rsidRPr="007416F1">
        <w:rPr>
          <w:i/>
          <w:sz w:val="20"/>
          <w:szCs w:val="20"/>
        </w:rPr>
        <w:t>n</w:t>
      </w:r>
      <w:r w:rsidRPr="0058378A">
        <w:rPr>
          <w:sz w:val="20"/>
          <w:szCs w:val="20"/>
        </w:rPr>
        <w:t xml:space="preserve"> = 24 for </w:t>
      </w:r>
      <w:r>
        <w:rPr>
          <w:sz w:val="20"/>
          <w:szCs w:val="20"/>
        </w:rPr>
        <w:t xml:space="preserve">the </w:t>
      </w:r>
      <w:r w:rsidRPr="0058378A">
        <w:rPr>
          <w:sz w:val="20"/>
          <w:szCs w:val="20"/>
        </w:rPr>
        <w:t>single inoculation treatment).</w:t>
      </w:r>
    </w:p>
    <w:p w14:paraId="63134C46" w14:textId="3C2FBF28" w:rsidR="00F02BBB" w:rsidRPr="00C807A7" w:rsidRDefault="00C807A7" w:rsidP="00C807A7">
      <w:pPr>
        <w:rPr>
          <w:sz w:val="18"/>
          <w:szCs w:val="18"/>
          <w:lang w:eastAsia="zh-CN"/>
        </w:rPr>
      </w:pPr>
      <w:r w:rsidRPr="0058378A">
        <w:rPr>
          <w:kern w:val="2"/>
          <w:sz w:val="20"/>
          <w:szCs w:val="20"/>
        </w:rPr>
        <w:t>*</w:t>
      </w:r>
      <w:r>
        <w:rPr>
          <w:kern w:val="2"/>
          <w:sz w:val="20"/>
          <w:szCs w:val="20"/>
        </w:rPr>
        <w:t>,</w:t>
      </w:r>
      <w:r w:rsidRPr="0058378A">
        <w:rPr>
          <w:kern w:val="2"/>
          <w:sz w:val="20"/>
          <w:szCs w:val="20"/>
        </w:rPr>
        <w:t xml:space="preserve"> Significant </w:t>
      </w:r>
      <w:r w:rsidRPr="0058378A">
        <w:rPr>
          <w:sz w:val="20"/>
          <w:szCs w:val="20"/>
        </w:rPr>
        <w:t xml:space="preserve">different at </w:t>
      </w:r>
      <w:r w:rsidRPr="0058378A">
        <w:rPr>
          <w:i/>
          <w:iCs/>
          <w:sz w:val="20"/>
          <w:szCs w:val="20"/>
        </w:rPr>
        <w:t xml:space="preserve">p </w:t>
      </w:r>
      <w:r w:rsidRPr="0058378A">
        <w:rPr>
          <w:sz w:val="20"/>
          <w:szCs w:val="20"/>
        </w:rPr>
        <w:t xml:space="preserve">&lt; 0.05 </w:t>
      </w:r>
      <w:r>
        <w:rPr>
          <w:sz w:val="20"/>
          <w:szCs w:val="20"/>
        </w:rPr>
        <w:t xml:space="preserve">and </w:t>
      </w:r>
      <w:r w:rsidRPr="0058378A">
        <w:rPr>
          <w:sz w:val="20"/>
          <w:szCs w:val="20"/>
        </w:rPr>
        <w:t>**</w:t>
      </w:r>
      <w:r>
        <w:rPr>
          <w:sz w:val="20"/>
          <w:szCs w:val="20"/>
        </w:rPr>
        <w:t>,</w:t>
      </w:r>
      <w:r w:rsidRPr="0058378A">
        <w:rPr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 w:rsidRPr="0058378A">
        <w:rPr>
          <w:sz w:val="20"/>
          <w:szCs w:val="20"/>
        </w:rPr>
        <w:t xml:space="preserve">ignificant different at </w:t>
      </w:r>
      <w:r w:rsidRPr="0058378A">
        <w:rPr>
          <w:i/>
          <w:sz w:val="20"/>
          <w:szCs w:val="20"/>
        </w:rPr>
        <w:t xml:space="preserve">p </w:t>
      </w:r>
      <w:r w:rsidRPr="0058378A">
        <w:rPr>
          <w:sz w:val="20"/>
          <w:szCs w:val="20"/>
        </w:rPr>
        <w:t>&lt; 0.01</w:t>
      </w:r>
      <w:r>
        <w:rPr>
          <w:sz w:val="20"/>
          <w:szCs w:val="20"/>
        </w:rPr>
        <w:t xml:space="preserve">, </w:t>
      </w:r>
      <w:r w:rsidRPr="0058378A">
        <w:rPr>
          <w:sz w:val="20"/>
          <w:szCs w:val="20"/>
        </w:rPr>
        <w:t xml:space="preserve">compared to the data of single inoculation according to </w:t>
      </w:r>
      <w:proofErr w:type="spellStart"/>
      <w:r w:rsidRPr="0058378A">
        <w:rPr>
          <w:sz w:val="20"/>
          <w:szCs w:val="20"/>
        </w:rPr>
        <w:t>Dunnett’s</w:t>
      </w:r>
      <w:proofErr w:type="spellEnd"/>
      <w:r w:rsidRPr="0058378A">
        <w:rPr>
          <w:sz w:val="20"/>
          <w:szCs w:val="20"/>
        </w:rPr>
        <w:t xml:space="preserve"> </w:t>
      </w:r>
      <w:r>
        <w:rPr>
          <w:sz w:val="20"/>
          <w:szCs w:val="20"/>
        </w:rPr>
        <w:t>t</w:t>
      </w:r>
      <w:r w:rsidRPr="0058378A">
        <w:rPr>
          <w:sz w:val="20"/>
          <w:szCs w:val="20"/>
        </w:rPr>
        <w:t>est.</w:t>
      </w:r>
    </w:p>
    <w:sectPr w:rsidR="00F02BBB" w:rsidRPr="00C807A7" w:rsidSect="004F717D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4AE002" w14:textId="77777777" w:rsidR="00B22858" w:rsidRDefault="00B22858">
      <w:r>
        <w:separator/>
      </w:r>
    </w:p>
  </w:endnote>
  <w:endnote w:type="continuationSeparator" w:id="0">
    <w:p w14:paraId="572B0EB9" w14:textId="77777777" w:rsidR="00B22858" w:rsidRDefault="00B22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7F714C" w14:textId="77777777" w:rsidR="00B22858" w:rsidRDefault="00B22858">
      <w:r>
        <w:separator/>
      </w:r>
    </w:p>
  </w:footnote>
  <w:footnote w:type="continuationSeparator" w:id="0">
    <w:p w14:paraId="5BCC7D9A" w14:textId="77777777" w:rsidR="00B22858" w:rsidRDefault="00B228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zh-CN" w:vendorID="64" w:dllVersion="5" w:nlCheck="1" w:checkStyle="1"/>
  <w:activeWritingStyle w:appName="MSWord" w:lang="en-CA" w:vendorID="64" w:dllVersion="0" w:nlCheck="1" w:checkStyle="0"/>
  <w:activeWritingStyle w:appName="MSWord" w:lang="en-CA" w:vendorID="64" w:dllVersion="131078" w:nlCheck="1" w:checkStyle="1"/>
  <w:proofState w:spelling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02E4C"/>
    <w:rsid w:val="00015CF5"/>
    <w:rsid w:val="000247DB"/>
    <w:rsid w:val="00036EE0"/>
    <w:rsid w:val="00043845"/>
    <w:rsid w:val="00053E81"/>
    <w:rsid w:val="0008191D"/>
    <w:rsid w:val="00086958"/>
    <w:rsid w:val="000B21A8"/>
    <w:rsid w:val="000B51F9"/>
    <w:rsid w:val="000E01BA"/>
    <w:rsid w:val="000E4363"/>
    <w:rsid w:val="000E4DE6"/>
    <w:rsid w:val="000F5BBE"/>
    <w:rsid w:val="000F77CC"/>
    <w:rsid w:val="001360A0"/>
    <w:rsid w:val="001370DF"/>
    <w:rsid w:val="001449FB"/>
    <w:rsid w:val="00161416"/>
    <w:rsid w:val="00174622"/>
    <w:rsid w:val="001A232D"/>
    <w:rsid w:val="001B091C"/>
    <w:rsid w:val="001D0A73"/>
    <w:rsid w:val="001E1CE0"/>
    <w:rsid w:val="001F66DB"/>
    <w:rsid w:val="001F6EB5"/>
    <w:rsid w:val="00201721"/>
    <w:rsid w:val="00202F0B"/>
    <w:rsid w:val="0020412E"/>
    <w:rsid w:val="00233406"/>
    <w:rsid w:val="00234236"/>
    <w:rsid w:val="00241998"/>
    <w:rsid w:val="00255542"/>
    <w:rsid w:val="0026761D"/>
    <w:rsid w:val="00271A18"/>
    <w:rsid w:val="002730E1"/>
    <w:rsid w:val="00277CD0"/>
    <w:rsid w:val="00295533"/>
    <w:rsid w:val="002E57B7"/>
    <w:rsid w:val="002F205D"/>
    <w:rsid w:val="002F5957"/>
    <w:rsid w:val="002F6A7B"/>
    <w:rsid w:val="002F736F"/>
    <w:rsid w:val="00310BE9"/>
    <w:rsid w:val="00317D03"/>
    <w:rsid w:val="00325797"/>
    <w:rsid w:val="00337494"/>
    <w:rsid w:val="0034185C"/>
    <w:rsid w:val="00351D5E"/>
    <w:rsid w:val="003559E3"/>
    <w:rsid w:val="00355BC1"/>
    <w:rsid w:val="00370ED9"/>
    <w:rsid w:val="00374D42"/>
    <w:rsid w:val="003844D5"/>
    <w:rsid w:val="00393F1B"/>
    <w:rsid w:val="003B2B5C"/>
    <w:rsid w:val="003C3BF7"/>
    <w:rsid w:val="003D23D4"/>
    <w:rsid w:val="003D6993"/>
    <w:rsid w:val="003E0AC0"/>
    <w:rsid w:val="003E29E3"/>
    <w:rsid w:val="003F3B40"/>
    <w:rsid w:val="00403F0A"/>
    <w:rsid w:val="004109F1"/>
    <w:rsid w:val="00415A33"/>
    <w:rsid w:val="00421A76"/>
    <w:rsid w:val="00423A19"/>
    <w:rsid w:val="004278C9"/>
    <w:rsid w:val="00431F0F"/>
    <w:rsid w:val="00432700"/>
    <w:rsid w:val="00433FCF"/>
    <w:rsid w:val="0044137E"/>
    <w:rsid w:val="004414A3"/>
    <w:rsid w:val="00461196"/>
    <w:rsid w:val="00463B03"/>
    <w:rsid w:val="00464116"/>
    <w:rsid w:val="00467125"/>
    <w:rsid w:val="00473E40"/>
    <w:rsid w:val="00480B54"/>
    <w:rsid w:val="00495515"/>
    <w:rsid w:val="00495690"/>
    <w:rsid w:val="004D377E"/>
    <w:rsid w:val="004E6A7C"/>
    <w:rsid w:val="004F10C8"/>
    <w:rsid w:val="004F715A"/>
    <w:rsid w:val="004F717D"/>
    <w:rsid w:val="00506B0B"/>
    <w:rsid w:val="005119C1"/>
    <w:rsid w:val="0051293B"/>
    <w:rsid w:val="00513E5E"/>
    <w:rsid w:val="005157C8"/>
    <w:rsid w:val="0052085C"/>
    <w:rsid w:val="00525292"/>
    <w:rsid w:val="005308D6"/>
    <w:rsid w:val="005600B0"/>
    <w:rsid w:val="0057014B"/>
    <w:rsid w:val="00577AC7"/>
    <w:rsid w:val="005832D1"/>
    <w:rsid w:val="00584C9A"/>
    <w:rsid w:val="005939BF"/>
    <w:rsid w:val="005C6A0E"/>
    <w:rsid w:val="005D013C"/>
    <w:rsid w:val="005D5060"/>
    <w:rsid w:val="005F750E"/>
    <w:rsid w:val="0060326C"/>
    <w:rsid w:val="0061196D"/>
    <w:rsid w:val="00624BD2"/>
    <w:rsid w:val="00656BBB"/>
    <w:rsid w:val="0065798C"/>
    <w:rsid w:val="0066500A"/>
    <w:rsid w:val="00665308"/>
    <w:rsid w:val="00682FCB"/>
    <w:rsid w:val="006C33A0"/>
    <w:rsid w:val="006D295E"/>
    <w:rsid w:val="006D69F5"/>
    <w:rsid w:val="007007C3"/>
    <w:rsid w:val="00702A77"/>
    <w:rsid w:val="00702FDB"/>
    <w:rsid w:val="00720C51"/>
    <w:rsid w:val="00732C79"/>
    <w:rsid w:val="00742B8C"/>
    <w:rsid w:val="00750E63"/>
    <w:rsid w:val="007A47D1"/>
    <w:rsid w:val="007C0B1F"/>
    <w:rsid w:val="007C181D"/>
    <w:rsid w:val="007C46F8"/>
    <w:rsid w:val="007D5F8C"/>
    <w:rsid w:val="007E32D9"/>
    <w:rsid w:val="007F100E"/>
    <w:rsid w:val="007F7F8E"/>
    <w:rsid w:val="00811555"/>
    <w:rsid w:val="0081531D"/>
    <w:rsid w:val="008811C8"/>
    <w:rsid w:val="008A4751"/>
    <w:rsid w:val="008A7833"/>
    <w:rsid w:val="008B0091"/>
    <w:rsid w:val="008D1AF3"/>
    <w:rsid w:val="008D5783"/>
    <w:rsid w:val="008D6B38"/>
    <w:rsid w:val="008E4F13"/>
    <w:rsid w:val="008E57D5"/>
    <w:rsid w:val="008E5A78"/>
    <w:rsid w:val="008F1325"/>
    <w:rsid w:val="00940BDD"/>
    <w:rsid w:val="00966A7A"/>
    <w:rsid w:val="0097561E"/>
    <w:rsid w:val="0098512E"/>
    <w:rsid w:val="00985512"/>
    <w:rsid w:val="00986AD2"/>
    <w:rsid w:val="00986CF6"/>
    <w:rsid w:val="009A1B2F"/>
    <w:rsid w:val="009D2E98"/>
    <w:rsid w:val="009D5B1F"/>
    <w:rsid w:val="009E13BD"/>
    <w:rsid w:val="009E4DEA"/>
    <w:rsid w:val="009F518D"/>
    <w:rsid w:val="00A027E8"/>
    <w:rsid w:val="00A04E90"/>
    <w:rsid w:val="00A23D12"/>
    <w:rsid w:val="00A34361"/>
    <w:rsid w:val="00A35AC5"/>
    <w:rsid w:val="00A40DEA"/>
    <w:rsid w:val="00A533E6"/>
    <w:rsid w:val="00A578A3"/>
    <w:rsid w:val="00A578EA"/>
    <w:rsid w:val="00A76097"/>
    <w:rsid w:val="00A84103"/>
    <w:rsid w:val="00A866BE"/>
    <w:rsid w:val="00A86F45"/>
    <w:rsid w:val="00A90AFF"/>
    <w:rsid w:val="00A914FC"/>
    <w:rsid w:val="00A94381"/>
    <w:rsid w:val="00A9580D"/>
    <w:rsid w:val="00A96558"/>
    <w:rsid w:val="00AA67D9"/>
    <w:rsid w:val="00B2171C"/>
    <w:rsid w:val="00B22858"/>
    <w:rsid w:val="00B24C49"/>
    <w:rsid w:val="00B2729D"/>
    <w:rsid w:val="00B71A3D"/>
    <w:rsid w:val="00B855FC"/>
    <w:rsid w:val="00B85A40"/>
    <w:rsid w:val="00B8743E"/>
    <w:rsid w:val="00B903EB"/>
    <w:rsid w:val="00BA0597"/>
    <w:rsid w:val="00BB0361"/>
    <w:rsid w:val="00BB12E1"/>
    <w:rsid w:val="00BB1E44"/>
    <w:rsid w:val="00BB486F"/>
    <w:rsid w:val="00BD02AE"/>
    <w:rsid w:val="00BD3E3A"/>
    <w:rsid w:val="00BE0FB7"/>
    <w:rsid w:val="00BE2389"/>
    <w:rsid w:val="00BE4EE7"/>
    <w:rsid w:val="00BE7C9A"/>
    <w:rsid w:val="00C0146B"/>
    <w:rsid w:val="00C022D5"/>
    <w:rsid w:val="00C23925"/>
    <w:rsid w:val="00C50DF3"/>
    <w:rsid w:val="00C56685"/>
    <w:rsid w:val="00C71E84"/>
    <w:rsid w:val="00C7285A"/>
    <w:rsid w:val="00C72DAE"/>
    <w:rsid w:val="00C807A7"/>
    <w:rsid w:val="00C97BD2"/>
    <w:rsid w:val="00CA0D60"/>
    <w:rsid w:val="00CB0B17"/>
    <w:rsid w:val="00CB1958"/>
    <w:rsid w:val="00CC2503"/>
    <w:rsid w:val="00CE5262"/>
    <w:rsid w:val="00D10762"/>
    <w:rsid w:val="00D26671"/>
    <w:rsid w:val="00D35492"/>
    <w:rsid w:val="00D36CE6"/>
    <w:rsid w:val="00D424C7"/>
    <w:rsid w:val="00D538A0"/>
    <w:rsid w:val="00D53D39"/>
    <w:rsid w:val="00D6192C"/>
    <w:rsid w:val="00D74224"/>
    <w:rsid w:val="00D92418"/>
    <w:rsid w:val="00DA549B"/>
    <w:rsid w:val="00DA6CFB"/>
    <w:rsid w:val="00E04CF1"/>
    <w:rsid w:val="00E1343E"/>
    <w:rsid w:val="00E26350"/>
    <w:rsid w:val="00E419C7"/>
    <w:rsid w:val="00E51C38"/>
    <w:rsid w:val="00E60469"/>
    <w:rsid w:val="00E75024"/>
    <w:rsid w:val="00E91313"/>
    <w:rsid w:val="00EB354F"/>
    <w:rsid w:val="00EB49E0"/>
    <w:rsid w:val="00EC5E98"/>
    <w:rsid w:val="00ED3298"/>
    <w:rsid w:val="00EE260F"/>
    <w:rsid w:val="00F02BBB"/>
    <w:rsid w:val="00F036D4"/>
    <w:rsid w:val="00F45BA7"/>
    <w:rsid w:val="00F47AC0"/>
    <w:rsid w:val="00F53C25"/>
    <w:rsid w:val="00F550E9"/>
    <w:rsid w:val="00F73746"/>
    <w:rsid w:val="00F759F2"/>
    <w:rsid w:val="00FD066C"/>
    <w:rsid w:val="00FD20C5"/>
    <w:rsid w:val="00FF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247D46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DAE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link w:val="2Char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semiHidden/>
    <w:rsid w:val="00C72DAE"/>
    <w:rPr>
      <w:sz w:val="20"/>
      <w:szCs w:val="20"/>
    </w:rPr>
  </w:style>
  <w:style w:type="paragraph" w:styleId="a6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a7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link w:val="Char"/>
    <w:uiPriority w:val="99"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link w:val="Char0"/>
    <w:uiPriority w:val="99"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basedOn w:val="a0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Char1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3">
    <w:name w:val="List Paragraph"/>
    <w:basedOn w:val="a"/>
    <w:uiPriority w:val="34"/>
    <w:qFormat/>
    <w:rsid w:val="00986CF6"/>
    <w:pPr>
      <w:ind w:left="720"/>
      <w:contextualSpacing/>
    </w:pPr>
  </w:style>
  <w:style w:type="character" w:customStyle="1" w:styleId="address">
    <w:name w:val="address"/>
    <w:basedOn w:val="a0"/>
    <w:rsid w:val="00C022D5"/>
  </w:style>
  <w:style w:type="table" w:styleId="af4">
    <w:name w:val="Table Grid"/>
    <w:basedOn w:val="a1"/>
    <w:uiPriority w:val="59"/>
    <w:rsid w:val="001B091C"/>
    <w:rPr>
      <w:rFonts w:asciiTheme="minorHAnsi" w:hAnsiTheme="minorHAnsi" w:cstheme="minorBidi"/>
      <w:kern w:val="2"/>
      <w:sz w:val="21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f0"/>
    <w:uiPriority w:val="99"/>
    <w:rsid w:val="00ED3298"/>
    <w:rPr>
      <w:sz w:val="24"/>
      <w:szCs w:val="24"/>
      <w:lang w:val="en-CA" w:eastAsia="en-US"/>
    </w:rPr>
  </w:style>
  <w:style w:type="character" w:customStyle="1" w:styleId="Char">
    <w:name w:val="页脚 Char"/>
    <w:basedOn w:val="a0"/>
    <w:link w:val="ab"/>
    <w:uiPriority w:val="99"/>
    <w:rsid w:val="00ED3298"/>
    <w:rPr>
      <w:sz w:val="24"/>
      <w:szCs w:val="24"/>
      <w:lang w:val="en-CA" w:eastAsia="en-US"/>
    </w:rPr>
  </w:style>
  <w:style w:type="character" w:customStyle="1" w:styleId="2Char">
    <w:name w:val="标题 2 Char"/>
    <w:basedOn w:val="a0"/>
    <w:link w:val="2"/>
    <w:rsid w:val="00ED3298"/>
    <w:rPr>
      <w:b/>
      <w:bCs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DAE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link w:val="2Char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semiHidden/>
    <w:rsid w:val="00C72DAE"/>
    <w:rPr>
      <w:sz w:val="20"/>
      <w:szCs w:val="20"/>
    </w:rPr>
  </w:style>
  <w:style w:type="paragraph" w:styleId="a6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a7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link w:val="Char"/>
    <w:uiPriority w:val="99"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link w:val="Char0"/>
    <w:uiPriority w:val="99"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basedOn w:val="a0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Char1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3">
    <w:name w:val="List Paragraph"/>
    <w:basedOn w:val="a"/>
    <w:uiPriority w:val="34"/>
    <w:qFormat/>
    <w:rsid w:val="00986CF6"/>
    <w:pPr>
      <w:ind w:left="720"/>
      <w:contextualSpacing/>
    </w:pPr>
  </w:style>
  <w:style w:type="character" w:customStyle="1" w:styleId="address">
    <w:name w:val="address"/>
    <w:basedOn w:val="a0"/>
    <w:rsid w:val="00C022D5"/>
  </w:style>
  <w:style w:type="table" w:styleId="af4">
    <w:name w:val="Table Grid"/>
    <w:basedOn w:val="a1"/>
    <w:uiPriority w:val="59"/>
    <w:rsid w:val="001B091C"/>
    <w:rPr>
      <w:rFonts w:asciiTheme="minorHAnsi" w:hAnsiTheme="minorHAnsi" w:cstheme="minorBidi"/>
      <w:kern w:val="2"/>
      <w:sz w:val="21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f0"/>
    <w:uiPriority w:val="99"/>
    <w:rsid w:val="00ED3298"/>
    <w:rPr>
      <w:sz w:val="24"/>
      <w:szCs w:val="24"/>
      <w:lang w:val="en-CA" w:eastAsia="en-US"/>
    </w:rPr>
  </w:style>
  <w:style w:type="character" w:customStyle="1" w:styleId="Char">
    <w:name w:val="页脚 Char"/>
    <w:basedOn w:val="a0"/>
    <w:link w:val="ab"/>
    <w:uiPriority w:val="99"/>
    <w:rsid w:val="00ED3298"/>
    <w:rPr>
      <w:sz w:val="24"/>
      <w:szCs w:val="24"/>
      <w:lang w:val="en-CA" w:eastAsia="en-US"/>
    </w:rPr>
  </w:style>
  <w:style w:type="character" w:customStyle="1" w:styleId="2Char">
    <w:name w:val="标题 2 Char"/>
    <w:basedOn w:val="a0"/>
    <w:link w:val="2"/>
    <w:rsid w:val="00ED3298"/>
    <w:rPr>
      <w:b/>
      <w:bCs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1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767F2C-8C15-4E5F-950C-058EF2D64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29</TotalTime>
  <Pages>3</Pages>
  <Words>643</Words>
  <Characters>367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4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lenovo</cp:lastModifiedBy>
  <cp:revision>17</cp:revision>
  <cp:lastPrinted>2006-09-15T11:41:00Z</cp:lastPrinted>
  <dcterms:created xsi:type="dcterms:W3CDTF">2020-11-17T01:01:00Z</dcterms:created>
  <dcterms:modified xsi:type="dcterms:W3CDTF">2021-12-21T12:21:00Z</dcterms:modified>
</cp:coreProperties>
</file>